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8F656" w14:textId="5BAA8879" w:rsidR="008354DB" w:rsidRPr="008A7B29" w:rsidRDefault="008354DB" w:rsidP="008354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54DB">
        <w:rPr>
          <w:rFonts w:ascii="Times New Roman" w:hAnsi="Times New Roman" w:cs="Times New Roman" w:hint="eastAsia"/>
          <w:b/>
          <w:bCs/>
          <w:sz w:val="24"/>
          <w:szCs w:val="24"/>
        </w:rPr>
        <w:t>S2 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8A7B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A7B29">
        <w:rPr>
          <w:rFonts w:ascii="Times New Roman" w:hAnsi="Times New Roman" w:cs="Times New Roman"/>
          <w:sz w:val="24"/>
          <w:szCs w:val="24"/>
        </w:rPr>
        <w:t xml:space="preserve">Unit Costs, </w:t>
      </w:r>
      <w:r w:rsidRPr="008A7B29">
        <w:rPr>
          <w:rFonts w:ascii="Times New Roman" w:hAnsi="Times New Roman" w:cs="Times New Roman" w:hint="eastAsia"/>
          <w:sz w:val="24"/>
          <w:szCs w:val="24"/>
        </w:rPr>
        <w:t>p</w:t>
      </w:r>
      <w:r w:rsidRPr="008A7B29">
        <w:rPr>
          <w:rFonts w:ascii="Times New Roman" w:hAnsi="Times New Roman" w:cs="Times New Roman"/>
          <w:sz w:val="24"/>
          <w:szCs w:val="24"/>
        </w:rPr>
        <w:t xml:space="preserve">roportions, and </w:t>
      </w:r>
      <w:r w:rsidRPr="008A7B29">
        <w:rPr>
          <w:rFonts w:ascii="Times New Roman" w:hAnsi="Times New Roman" w:cs="Times New Roman" w:hint="eastAsia"/>
          <w:sz w:val="24"/>
          <w:szCs w:val="24"/>
        </w:rPr>
        <w:t>t</w:t>
      </w:r>
      <w:r w:rsidRPr="008A7B29">
        <w:rPr>
          <w:rFonts w:ascii="Times New Roman" w:hAnsi="Times New Roman" w:cs="Times New Roman"/>
          <w:sz w:val="24"/>
          <w:szCs w:val="24"/>
        </w:rPr>
        <w:t xml:space="preserve">otal </w:t>
      </w:r>
      <w:r w:rsidRPr="008A7B29">
        <w:rPr>
          <w:rFonts w:ascii="Times New Roman" w:hAnsi="Times New Roman" w:cs="Times New Roman" w:hint="eastAsia"/>
          <w:sz w:val="24"/>
          <w:szCs w:val="24"/>
        </w:rPr>
        <w:t>c</w:t>
      </w:r>
      <w:r w:rsidRPr="008A7B29">
        <w:rPr>
          <w:rFonts w:ascii="Times New Roman" w:hAnsi="Times New Roman" w:cs="Times New Roman"/>
          <w:sz w:val="24"/>
          <w:szCs w:val="24"/>
        </w:rPr>
        <w:t xml:space="preserve">osts of </w:t>
      </w:r>
      <w:r w:rsidRPr="008A7B29">
        <w:rPr>
          <w:rFonts w:ascii="Times New Roman" w:hAnsi="Times New Roman" w:cs="Times New Roman" w:hint="eastAsia"/>
          <w:sz w:val="24"/>
          <w:szCs w:val="24"/>
        </w:rPr>
        <w:t>s</w:t>
      </w:r>
      <w:r w:rsidRPr="008A7B29">
        <w:rPr>
          <w:rFonts w:ascii="Times New Roman" w:hAnsi="Times New Roman" w:cs="Times New Roman"/>
          <w:sz w:val="24"/>
          <w:szCs w:val="24"/>
        </w:rPr>
        <w:t>econd‑</w:t>
      </w:r>
      <w:r w:rsidRPr="008A7B29">
        <w:rPr>
          <w:rFonts w:ascii="Times New Roman" w:hAnsi="Times New Roman" w:cs="Times New Roman" w:hint="eastAsia"/>
          <w:sz w:val="24"/>
          <w:szCs w:val="24"/>
        </w:rPr>
        <w:t>l</w:t>
      </w:r>
      <w:r w:rsidRPr="008A7B29">
        <w:rPr>
          <w:rFonts w:ascii="Times New Roman" w:hAnsi="Times New Roman" w:cs="Times New Roman"/>
          <w:sz w:val="24"/>
          <w:szCs w:val="24"/>
        </w:rPr>
        <w:t xml:space="preserve">ine </w:t>
      </w:r>
      <w:r w:rsidRPr="008A7B29">
        <w:rPr>
          <w:rFonts w:ascii="Times New Roman" w:hAnsi="Times New Roman" w:cs="Times New Roman" w:hint="eastAsia"/>
          <w:sz w:val="24"/>
          <w:szCs w:val="24"/>
        </w:rPr>
        <w:t>t</w:t>
      </w:r>
      <w:r w:rsidRPr="008A7B29">
        <w:rPr>
          <w:rFonts w:ascii="Times New Roman" w:hAnsi="Times New Roman" w:cs="Times New Roman"/>
          <w:sz w:val="24"/>
          <w:szCs w:val="24"/>
        </w:rPr>
        <w:t xml:space="preserve">reatment </w:t>
      </w:r>
      <w:r w:rsidRPr="008A7B29">
        <w:rPr>
          <w:rFonts w:ascii="Times New Roman" w:hAnsi="Times New Roman" w:cs="Times New Roman" w:hint="eastAsia"/>
          <w:sz w:val="24"/>
          <w:szCs w:val="24"/>
        </w:rPr>
        <w:t>r</w:t>
      </w:r>
      <w:r w:rsidRPr="008A7B29">
        <w:rPr>
          <w:rFonts w:ascii="Times New Roman" w:hAnsi="Times New Roman" w:cs="Times New Roman"/>
          <w:sz w:val="24"/>
          <w:szCs w:val="24"/>
        </w:rPr>
        <w:t>egimens in China and the US</w:t>
      </w:r>
      <w:r w:rsidRPr="008A7B29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3549" w:type="dxa"/>
        <w:tblLook w:val="04A0" w:firstRow="1" w:lastRow="0" w:firstColumn="1" w:lastColumn="0" w:noHBand="0" w:noVBand="1"/>
      </w:tblPr>
      <w:tblGrid>
        <w:gridCol w:w="3696"/>
        <w:gridCol w:w="931"/>
        <w:gridCol w:w="3146"/>
        <w:gridCol w:w="821"/>
        <w:gridCol w:w="1041"/>
        <w:gridCol w:w="3146"/>
        <w:gridCol w:w="1512"/>
      </w:tblGrid>
      <w:tr w:rsidR="008354DB" w:rsidRPr="008A7B29" w14:paraId="5B57418E" w14:textId="77777777" w:rsidTr="00E51E85">
        <w:trPr>
          <w:trHeight w:val="280"/>
        </w:trPr>
        <w:tc>
          <w:tcPr>
            <w:tcW w:w="36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FC3A01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ond-line treatment plan</w:t>
            </w:r>
          </w:p>
        </w:tc>
        <w:tc>
          <w:tcPr>
            <w:tcW w:w="45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4A0757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53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085952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</w:t>
            </w:r>
          </w:p>
        </w:tc>
      </w:tr>
      <w:tr w:rsidR="008354DB" w:rsidRPr="008A7B29" w14:paraId="76D0CB56" w14:textId="77777777" w:rsidTr="00E51E85">
        <w:trPr>
          <w:trHeight w:val="280"/>
        </w:trPr>
        <w:tc>
          <w:tcPr>
            <w:tcW w:w="36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AC937" w14:textId="77777777" w:rsidR="008354DB" w:rsidRPr="008A7B29" w:rsidRDefault="008354DB" w:rsidP="00E5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862849" w14:textId="77777777" w:rsidR="008354DB" w:rsidRPr="008A7B29" w:rsidRDefault="008354DB" w:rsidP="00E5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st</w:t>
            </w:r>
          </w:p>
        </w:tc>
        <w:tc>
          <w:tcPr>
            <w:tcW w:w="3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C4422C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ortion and total cost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2B8107" w14:textId="77777777" w:rsidR="008354DB" w:rsidRPr="008A7B29" w:rsidRDefault="008354DB" w:rsidP="00E5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st</w:t>
            </w:r>
          </w:p>
        </w:tc>
        <w:tc>
          <w:tcPr>
            <w:tcW w:w="4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01CAE1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ortion and total cost</w:t>
            </w:r>
          </w:p>
        </w:tc>
      </w:tr>
      <w:tr w:rsidR="008354DB" w:rsidRPr="008A7B29" w14:paraId="70FF551D" w14:textId="77777777" w:rsidTr="00E51E85">
        <w:trPr>
          <w:trHeight w:val="280"/>
        </w:trPr>
        <w:tc>
          <w:tcPr>
            <w:tcW w:w="36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15ABE3" w14:textId="77777777" w:rsidR="008354DB" w:rsidRPr="008A7B29" w:rsidRDefault="008354DB" w:rsidP="00E5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7007CC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E7D8E7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brolizumab plus chemotherapy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78EDD0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3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7FA84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brolizumab plus chemotherapy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624509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motherapy</w:t>
            </w:r>
          </w:p>
        </w:tc>
      </w:tr>
      <w:tr w:rsidR="008354DB" w:rsidRPr="008A7B29" w14:paraId="073CBE4D" w14:textId="77777777" w:rsidTr="00E51E85">
        <w:trPr>
          <w:trHeight w:val="280"/>
        </w:trPr>
        <w:tc>
          <w:tcPr>
            <w:tcW w:w="36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13A7D" w14:textId="77777777" w:rsidR="008354DB" w:rsidRPr="008A7B29" w:rsidRDefault="008354DB" w:rsidP="00E5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FOX6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D981E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16E0B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79036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436E5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AA968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20027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54DB" w:rsidRPr="008A7B29" w14:paraId="6D9D9E86" w14:textId="77777777" w:rsidTr="00E51E85">
        <w:trPr>
          <w:trHeight w:val="28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D3330" w14:textId="77777777" w:rsidR="008354DB" w:rsidRPr="008A7B29" w:rsidRDefault="008354DB" w:rsidP="00E5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xaliplatin, $/1 m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1A083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7A6E4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A68D9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51584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723C6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42CF6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54DB" w:rsidRPr="008A7B29" w14:paraId="57DBF0DD" w14:textId="77777777" w:rsidTr="00E51E85">
        <w:trPr>
          <w:trHeight w:val="28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76D9E" w14:textId="77777777" w:rsidR="008354DB" w:rsidRPr="008A7B29" w:rsidRDefault="008354DB" w:rsidP="00E5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Folinic acid, $/1 m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538D1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16B6A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291E8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4474C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01C88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352CA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54DB" w:rsidRPr="008A7B29" w14:paraId="6CF518A6" w14:textId="77777777" w:rsidTr="00E51E85">
        <w:trPr>
          <w:trHeight w:val="28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43430" w14:textId="77777777" w:rsidR="008354DB" w:rsidRPr="008A7B29" w:rsidRDefault="008354DB" w:rsidP="00E5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Fluorouracil, $/1 m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2F07A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04666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974E0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5633C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CAE92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1CC3E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54DB" w:rsidRPr="008A7B29" w14:paraId="7F667894" w14:textId="77777777" w:rsidTr="00E51E85">
        <w:trPr>
          <w:trHeight w:val="28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F8601" w14:textId="77777777" w:rsidR="008354DB" w:rsidRPr="008A7B29" w:rsidRDefault="008354DB" w:rsidP="00E5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FOLFOX6 plan Total, $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484D7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.12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919F4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56434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2126E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46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9E366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586F0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8354DB" w:rsidRPr="008A7B29" w14:paraId="5BE85D36" w14:textId="77777777" w:rsidTr="00E51E85">
        <w:trPr>
          <w:trHeight w:val="28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CCC57" w14:textId="77777777" w:rsidR="008354DB" w:rsidRPr="008A7B29" w:rsidRDefault="008354DB" w:rsidP="00E5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mune checkpoint inhibitor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7E1C5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D3D4C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57AAE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03888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592A6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7AA98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54DB" w:rsidRPr="008A7B29" w14:paraId="5A5B616C" w14:textId="77777777" w:rsidTr="00E51E85">
        <w:trPr>
          <w:trHeight w:val="28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CD235" w14:textId="77777777" w:rsidR="008354DB" w:rsidRPr="008A7B29" w:rsidRDefault="008354DB" w:rsidP="00E5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ivolumab, $/1 m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9232E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76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77328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97808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EB515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91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5A8F0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EF5E0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54DB" w:rsidRPr="008A7B29" w14:paraId="411C3B09" w14:textId="77777777" w:rsidTr="00E51E85">
        <w:trPr>
          <w:trHeight w:val="28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55E46" w14:textId="77777777" w:rsidR="008354DB" w:rsidRPr="008A7B29" w:rsidRDefault="008354DB" w:rsidP="00E5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embrolizumab, $/1 m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E8ECE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66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9338C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B8356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A4F49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42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08395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4995C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54DB" w:rsidRPr="008A7B29" w14:paraId="72C76AE4" w14:textId="77777777" w:rsidTr="00E51E85">
        <w:trPr>
          <w:trHeight w:val="28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18F39" w14:textId="77777777" w:rsidR="008354DB" w:rsidRPr="008A7B29" w:rsidRDefault="008354DB" w:rsidP="00E5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mune checkpoint inhibitor plan total, $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07E70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4.68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F4490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612CB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BBE59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41.89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25CE8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324CC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8354DB" w:rsidRPr="008A7B29" w14:paraId="18C6936E" w14:textId="77777777" w:rsidTr="00E51E85">
        <w:trPr>
          <w:trHeight w:val="28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CA34A" w14:textId="77777777" w:rsidR="008354DB" w:rsidRPr="008A7B29" w:rsidRDefault="008354DB" w:rsidP="00E5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geted therap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12E77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06A3E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88C4B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ABC76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CE2F3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B2852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54DB" w:rsidRPr="008A7B29" w14:paraId="108F9BFC" w14:textId="77777777" w:rsidTr="00E51E85">
        <w:trPr>
          <w:trHeight w:val="280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29AEF" w14:textId="77777777" w:rsidR="008354DB" w:rsidRPr="008A7B29" w:rsidRDefault="008354DB" w:rsidP="00E5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Entrectinib, $/1 m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E909B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E2C40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477F4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AAA46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5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32914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BC274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54DB" w:rsidRPr="008A7B29" w14:paraId="4E1C093F" w14:textId="77777777" w:rsidTr="00E51E85">
        <w:trPr>
          <w:trHeight w:val="280"/>
        </w:trPr>
        <w:tc>
          <w:tcPr>
            <w:tcW w:w="369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5FBCBB" w14:textId="77777777" w:rsidR="008354DB" w:rsidRPr="008A7B29" w:rsidRDefault="008354DB" w:rsidP="00E5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geted therapy plan total, $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D835E4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4.72</w:t>
            </w:r>
          </w:p>
        </w:tc>
        <w:tc>
          <w:tcPr>
            <w:tcW w:w="314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982B4B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C1B051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95E59F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89.42</w:t>
            </w:r>
          </w:p>
        </w:tc>
        <w:tc>
          <w:tcPr>
            <w:tcW w:w="314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96E891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E64DA6C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8354DB" w:rsidRPr="008A7B29" w14:paraId="76DB2B63" w14:textId="77777777" w:rsidTr="00E51E85">
        <w:trPr>
          <w:trHeight w:val="280"/>
        </w:trPr>
        <w:tc>
          <w:tcPr>
            <w:tcW w:w="3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B8F94" w14:textId="77777777" w:rsidR="008354DB" w:rsidRPr="008A7B29" w:rsidRDefault="008354DB" w:rsidP="00E5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ond-line treatment plan tot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DFE47F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4DE421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.1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35B9E7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8.9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29ACC2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D56026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7.9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D66B33" w14:textId="77777777" w:rsidR="008354DB" w:rsidRPr="008A7B29" w:rsidRDefault="008354DB" w:rsidP="00E5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B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1.51</w:t>
            </w:r>
          </w:p>
        </w:tc>
      </w:tr>
    </w:tbl>
    <w:p w14:paraId="73DC6FE3" w14:textId="77777777" w:rsidR="0019510E" w:rsidRPr="008354DB" w:rsidRDefault="0019510E">
      <w:pPr>
        <w:rPr>
          <w:rFonts w:hint="eastAsia"/>
        </w:rPr>
      </w:pPr>
    </w:p>
    <w:sectPr w:rsidR="0019510E" w:rsidRPr="008354DB" w:rsidSect="008354D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366CF2" w14:textId="77777777" w:rsidR="0093265B" w:rsidRDefault="0093265B" w:rsidP="008354DB">
      <w:pPr>
        <w:rPr>
          <w:rFonts w:hint="eastAsia"/>
        </w:rPr>
      </w:pPr>
      <w:r>
        <w:separator/>
      </w:r>
    </w:p>
  </w:endnote>
  <w:endnote w:type="continuationSeparator" w:id="0">
    <w:p w14:paraId="37FA277A" w14:textId="77777777" w:rsidR="0093265B" w:rsidRDefault="0093265B" w:rsidP="008354D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236286" w14:textId="77777777" w:rsidR="0093265B" w:rsidRDefault="0093265B" w:rsidP="008354DB">
      <w:pPr>
        <w:rPr>
          <w:rFonts w:hint="eastAsia"/>
        </w:rPr>
      </w:pPr>
      <w:r>
        <w:separator/>
      </w:r>
    </w:p>
  </w:footnote>
  <w:footnote w:type="continuationSeparator" w:id="0">
    <w:p w14:paraId="5FB5BD32" w14:textId="77777777" w:rsidR="0093265B" w:rsidRDefault="0093265B" w:rsidP="008354D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BB2"/>
    <w:rsid w:val="000D2D3A"/>
    <w:rsid w:val="0019510E"/>
    <w:rsid w:val="008354DB"/>
    <w:rsid w:val="0093265B"/>
    <w:rsid w:val="00B852FD"/>
    <w:rsid w:val="00BC7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18F8510-264D-4309-B769-F799B812F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54D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C7B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7B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7B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7BB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7BB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7BB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7BB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7BB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7BB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7BB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C7B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7B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7BB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7BB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C7BB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7B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7B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7B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C7BB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C7B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7BB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C7B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7B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C7B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7B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C7BB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7B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C7BB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C7BB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354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354D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354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354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5-11-05T10:10:00Z</dcterms:created>
  <dcterms:modified xsi:type="dcterms:W3CDTF">2025-11-05T10:12:00Z</dcterms:modified>
</cp:coreProperties>
</file>